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851" w:rsidRPr="00642417" w:rsidRDefault="00350DCD" w:rsidP="0076785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477184311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</w:t>
      </w:r>
      <w:bookmarkStart w:id="1" w:name="_GoBack"/>
      <w:bookmarkEnd w:id="1"/>
      <w:r w:rsidR="0076785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</w:t>
      </w:r>
      <w:r w:rsidR="00767851" w:rsidRPr="00642417">
        <w:rPr>
          <w:rFonts w:ascii="Times New Roman" w:hAnsi="Times New Roman" w:cs="Times New Roman"/>
          <w:i w:val="0"/>
          <w:color w:val="auto"/>
          <w:sz w:val="24"/>
          <w:szCs w:val="24"/>
        </w:rPr>
        <w:t>: Description of M. tuberculosis shared types reported for TB strains isolated in Ethiopia from nine regional states and two city administrations (n=2,5</w:t>
      </w:r>
      <w:r w:rsidR="002C0D12">
        <w:rPr>
          <w:rFonts w:ascii="Times New Roman" w:hAnsi="Times New Roman" w:cs="Times New Roman"/>
          <w:i w:val="0"/>
          <w:color w:val="auto"/>
          <w:sz w:val="24"/>
          <w:szCs w:val="24"/>
        </w:rPr>
        <w:t>9</w:t>
      </w:r>
      <w:r w:rsidR="00767851" w:rsidRPr="00642417">
        <w:rPr>
          <w:rFonts w:ascii="Times New Roman" w:hAnsi="Times New Roman" w:cs="Times New Roman"/>
          <w:i w:val="0"/>
          <w:color w:val="auto"/>
          <w:sz w:val="24"/>
          <w:szCs w:val="24"/>
        </w:rPr>
        <w:t>6)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2"/>
        <w:gridCol w:w="1787"/>
        <w:gridCol w:w="1441"/>
        <w:gridCol w:w="783"/>
        <w:gridCol w:w="625"/>
        <w:gridCol w:w="1067"/>
        <w:gridCol w:w="3776"/>
        <w:gridCol w:w="2925"/>
      </w:tblGrid>
      <w:tr w:rsidR="00676BC2" w:rsidRPr="00581F1E" w:rsidTr="00676BC2">
        <w:trPr>
          <w:trHeight w:val="6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IT</w:t>
            </w: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Octal numb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lade</w:t>
            </w: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strains 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In cluster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Regions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/cities of Ethiopia</w:t>
            </w:r>
            <w:r w:rsidR="00A412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085DFF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000000000</w:t>
            </w:r>
            <w:r w:rsidR="002571D7" w:rsidRPr="00581F1E">
              <w:rPr>
                <w:rFonts w:ascii="Times New Roman" w:hAnsi="Times New Roman" w:cs="Times New Roman"/>
                <w:sz w:val="20"/>
                <w:szCs w:val="20"/>
              </w:rPr>
              <w:t>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1), OR(0.1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, 11, 17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085DFF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000000</w:t>
            </w:r>
            <w:r w:rsidR="002571D7" w:rsidRPr="00581F1E">
              <w:rPr>
                <w:rFonts w:ascii="Times New Roman" w:hAnsi="Times New Roman" w:cs="Times New Roman"/>
                <w:sz w:val="20"/>
                <w:szCs w:val="20"/>
              </w:rPr>
              <w:t>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085DFF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000000</w:t>
            </w:r>
            <w:r w:rsidR="002571D7" w:rsidRPr="00581F1E">
              <w:rPr>
                <w:rFonts w:ascii="Times New Roman" w:hAnsi="Times New Roman" w:cs="Times New Roman"/>
                <w:sz w:val="20"/>
                <w:szCs w:val="20"/>
              </w:rPr>
              <w:t>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3 and S/Convergen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1.0), OR(1.9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, 11, 17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085DFF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71D7" w:rsidRPr="00581F1E">
              <w:rPr>
                <w:rFonts w:ascii="Times New Roman" w:hAnsi="Times New Roman" w:cs="Times New Roman"/>
                <w:sz w:val="20"/>
                <w:szCs w:val="20"/>
              </w:rPr>
              <w:t>77777777413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1-SO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2571D7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7777727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5 or EAI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, 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571D7" w:rsidRPr="00581F1E" w:rsidRDefault="002571D7" w:rsidP="002571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6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571D7" w:rsidRPr="00581F1E" w:rsidRDefault="002571D7" w:rsidP="00257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AF(2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71D7" w:rsidRPr="00581F1E" w:rsidRDefault="002571D7" w:rsidP="0025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, 18</w:t>
            </w:r>
          </w:p>
        </w:tc>
      </w:tr>
      <w:tr w:rsidR="00581F1E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C0D12" w:rsidRPr="00581F1E" w:rsidRDefault="002C0D12" w:rsidP="002C0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C0D12" w:rsidRPr="00581F1E" w:rsidRDefault="002C0D12" w:rsidP="002C0D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377400001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C0D12" w:rsidRPr="00581F1E" w:rsidRDefault="002C0D12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CAS1_KIL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C0D12" w:rsidRPr="00581F1E" w:rsidRDefault="002C0D12" w:rsidP="002C0D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C0D12" w:rsidRPr="00581F1E" w:rsidRDefault="002C0D12" w:rsidP="002C0D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C0D12" w:rsidRPr="00581F1E" w:rsidRDefault="002C0D12" w:rsidP="002C0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11.0), AM(2.4), OR(2.3), SNNPR(0.4), TG(25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3, 4, 5, 6, 11, 12, 15, 16, 17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0D12" w:rsidRPr="00581F1E" w:rsidRDefault="002C0D12" w:rsidP="002C0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2C0D12" w:rsidRPr="00581F1E" w:rsidRDefault="002C0D12" w:rsidP="002C0D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0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C0D12" w:rsidRPr="00581F1E" w:rsidRDefault="002C0D12" w:rsidP="002C0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C0D12" w:rsidRPr="00581F1E" w:rsidRDefault="002C0D12" w:rsidP="002C0D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C0D12" w:rsidRPr="00581F1E" w:rsidRDefault="002C0D12" w:rsidP="002C0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C56AC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AM(6.0), AM(17.0), AF(4.2), OR(7.6), SNNPR(5.1), SM(5.9) 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2, 3, 4, 5, 6, 8, 10, 11, 12, 16, 17, 18, 19, 20, 21</w:t>
            </w:r>
          </w:p>
        </w:tc>
      </w:tr>
      <w:tr w:rsidR="009C56AC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4.0), AM(2.3), A(5.3), OR(2.9), SNNPR(2.4), SM(12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658D4" w:rsidRPr="00581F1E" w:rsidRDefault="005658D4" w:rsidP="00565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3, 4, 5, 6, 7, 8, 10, 11, 14, 15, 16, 18, 19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658D4" w:rsidRPr="00581F1E" w:rsidRDefault="005658D4" w:rsidP="005658D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3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658D4" w:rsidRPr="00581F1E" w:rsidRDefault="005658D4" w:rsidP="005658D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4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4/Ural-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5), OR(0.3), SNNPR(1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4, 17, 1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658D4" w:rsidRPr="00581F1E" w:rsidRDefault="005658D4" w:rsidP="005658D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_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658D4" w:rsidRPr="00581F1E" w:rsidRDefault="005658D4" w:rsidP="005658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8D4" w:rsidRPr="00581F1E" w:rsidRDefault="005658D4" w:rsidP="00565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, 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5.5), AM(3.1), AF(11.0), BG(8.3), OR(10.8), SNNPR(6.7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, 2, 3, 4, 6, 8, 9, 10, 11, 12, 13, 14, 15, 16, 17, 18, 19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7), AM(0.5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7, 19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404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7_TU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7), AM(1.5), AF(1.1), BG(8.3), OR(3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, 3, 4, 6, 8, 10, 11, 12, 13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8), OR(0.3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, 16, 2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4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6-BGD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5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 (likely H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4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40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6), AM(0.4), OR(0.4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, 8, 11, 17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413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1_SO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2.0), AM(1.4), AF(1.1), OR(1.2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, 3, 4, 5, 6, 10, 11, 16, 17, 18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81F1E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2.2), AM&lt;(3.2), AF(6.3), BG(17.0), OR(2.0), SNNPR(0.8), SM(18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3, 4, 6, 7, 8, 10, 11, 13, 16, 18, 20, 21</w:t>
            </w:r>
          </w:p>
        </w:tc>
      </w:tr>
      <w:tr w:rsidR="00581F1E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13.0), AM(11.0), AF(9.5), BG(25.0), OR(13.6), HR(100.0), SNNPR(23.0), SM(12.0), DR(100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, 14, 15, 16, 17, 18, 19, 20, 21</w:t>
            </w:r>
          </w:p>
        </w:tc>
      </w:tr>
      <w:tr w:rsidR="00581F1E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3.1), AM(2.8), AF(9.5), OR(3.8), SNNPR(3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56AC" w:rsidRPr="00581F1E" w:rsidRDefault="009C56AC" w:rsidP="009C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, 7, 8, 10, 12, 14, 16, 18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 (likely T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7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60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11-ZW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43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40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OR(0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1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6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, 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, 18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7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1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03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7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6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8), AF(3.2), OR(0.6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, 8, 10, 15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5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5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9), AM(0.5), AF(3.2), OR(1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1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2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06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9), AM(3.2), BG(8.3), OR(1.3), SNNPR(1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, 3, 4, 6, 7, 11, 12, 13, 14, 18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677776060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2777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6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C56AC" w:rsidRPr="00581F1E" w:rsidRDefault="009C56AC" w:rsidP="009C56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0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C56AC" w:rsidRPr="00581F1E" w:rsidRDefault="009C56AC" w:rsidP="009C5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56AC" w:rsidRPr="00581F1E" w:rsidRDefault="009C56AC" w:rsidP="009C56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0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T3_ETH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23.2), AM(10.0), AF(11.0), OR(23.0), SNNPR(13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5, 16, 17, 18, 19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77740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57777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5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4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4001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 (Tuscany variant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06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, 18, 2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4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1), 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, 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76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, 8, 1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77777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5 or EAI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6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41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60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4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6), AM(0.6), AF(2.1), OR(0.4), TG(50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, 10, 15, 19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47777774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3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5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, 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5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0.4), AM(4.6), AF(2.1), BG(33.0), OR(0.9), SNNPR(0.4), TG(25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, 5, 8, 9, 10, 11, 12, 15, 16, 18, 19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56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67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276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7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6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3), AF(2.1), OR(1.5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8, 10, 14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0000007175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n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6, 1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03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_ETH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6), 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7, 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3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7, 8, 16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1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6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0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5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6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/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5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, 1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5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1), OR(1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, 7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777777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3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7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7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_ancesto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4.8), AM(0.5), AF(3.2), OR(0.7), O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10, 12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6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5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1.1), AM(0.2), OR(0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, 3, 4, 6, 11, 16, 17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5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6-BGD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40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00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, OR(0.3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, 20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075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17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1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7777205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1), OR(0.7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4, 6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04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76775000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0377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6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577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9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2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4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1.8), AM(0.4), OR(0.6), SNNPR(2.4), SM(12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, 3, 4, 5, 6, 15, 16, 17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6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777770020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77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4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6), AM(0.9), OR(0.7), SNNPR(4.7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, 3, 6, 9, 12, 18, 19, 21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00000077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Family3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777776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676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7777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75CF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075CF" w:rsidRPr="00581F1E" w:rsidRDefault="00D075CF" w:rsidP="00D075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540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075CF" w:rsidRPr="00581F1E" w:rsidRDefault="00D075CF" w:rsidP="00D07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5CF" w:rsidRPr="00581F1E" w:rsidRDefault="00D075CF" w:rsidP="00D07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000000717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Ethiopian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6BC2" w:rsidRPr="00581F1E" w:rsidRDefault="00676BC2" w:rsidP="0067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6BC2" w:rsidRPr="00581F1E" w:rsidRDefault="00676BC2" w:rsidP="0067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AA(1.8), AM(4.9), OR(0.7), SNNPR(1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, 4, 6, 8, 11, 12, 15, 16, 17, 18, 19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7774133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F3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43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6000074133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5 or EAI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3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0377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11, 17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67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 775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776076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3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6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8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777776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7, 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56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2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4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3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, 12, 18, 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2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37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3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8, 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9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1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777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F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2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55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0001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3), AF(1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4, 6, 10, 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31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3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776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777777777206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0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577777000033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5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577774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776071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6775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4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177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6), 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5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40206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8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641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 xml:space="preserve"> 7037773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1776075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3-LAM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2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OR(0.1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14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7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367400001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-Kil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, 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8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403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4), OR(0.7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, 4, 6, 11, 18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76000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2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2.1), 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4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2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000000417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n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3.0), OR(0.4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1, 12, 16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4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3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, 2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78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0002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4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34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1.1), OR(1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3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3), OR(0.1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, 6, 11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77777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, 17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57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5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40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0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2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6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600000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2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0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0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000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35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677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1.1), 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36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663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39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0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39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4403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F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4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5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3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5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60776070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5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76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8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60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9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63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1_DELH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73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4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78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7776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F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0000075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76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9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017400031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02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000000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7774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3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AM(0.3), OR(0.6), SNNPR(13.0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, 18, 21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47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 (likely H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60000001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-ETH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OR(1.6), SNNPR(1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3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677770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3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577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4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3777776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14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177000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2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6100000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5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00000040206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06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2), AM(0.1), OR(0.4), SNNPR(0.4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7677773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A(0.4), OR(0.6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77000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47773773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1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41774000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437777775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5767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6), 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627377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3737772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37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67374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377000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03775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, 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037776076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2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34677776060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3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401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40412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77777742073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3777774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M(5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000000717777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n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SNNPR(0.8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33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03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0020047177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thiopian</w:t>
            </w:r>
            <w:r w:rsidR="00581F1E"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1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2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-ETH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9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4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00337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M(0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8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3777776000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89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3477777636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3.2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89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07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89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03777700001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9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34777776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2.1), OR(0.3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, 12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9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777777457413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EAI6-BGD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ustered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2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6BC2" w:rsidRPr="00581F1E" w:rsidTr="00676BC2">
        <w:trPr>
          <w:trHeight w:val="300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39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76BC2" w:rsidRPr="00581F1E" w:rsidRDefault="00676BC2" w:rsidP="00676B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67777740776077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LAM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6BC2" w:rsidRPr="00581F1E" w:rsidRDefault="00676BC2" w:rsidP="00676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que 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AF(1.1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76BC2" w:rsidRPr="00581F1E" w:rsidRDefault="00676BC2" w:rsidP="00676B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6B7C5C" w:rsidRDefault="006B7C5C"/>
    <w:p w:rsidR="002C0D12" w:rsidRPr="00BF351E" w:rsidRDefault="002C0D12" w:rsidP="00BF351E">
      <w:pPr>
        <w:spacing w:before="240" w:after="0" w:line="276" w:lineRule="auto"/>
        <w:jc w:val="both"/>
        <w:rPr>
          <w:rFonts w:ascii="Times New Roman" w:hAnsi="Times New Roman" w:cs="Times New Roman"/>
          <w:sz w:val="20"/>
        </w:rPr>
      </w:pPr>
      <w:r w:rsidRPr="00642417">
        <w:rPr>
          <w:rFonts w:ascii="Times New Roman" w:hAnsi="Times New Roman" w:cs="Times New Roman"/>
          <w:sz w:val="20"/>
          <w:vertAlign w:val="superscript"/>
        </w:rPr>
        <w:t>a</w:t>
      </w:r>
      <w:r w:rsidRPr="00642417">
        <w:rPr>
          <w:rFonts w:ascii="Times New Roman" w:hAnsi="Times New Roman" w:cs="Times New Roman"/>
          <w:sz w:val="20"/>
        </w:rPr>
        <w:t xml:space="preserve"> In the SITVIT2 database, the spoligo international type (SIT) numbers designate spoligotypes shared by two or more patient isolates. In contrast, “orphan” designates patterns reported for a single isolate. </w:t>
      </w:r>
      <w:r w:rsidRPr="00642417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642417">
        <w:rPr>
          <w:rFonts w:ascii="Times New Roman" w:hAnsi="Times New Roman" w:cs="Times New Roman"/>
          <w:sz w:val="20"/>
        </w:rPr>
        <w:t xml:space="preserve">Clade designations according to STVIT2 database: Beijing clade, East African-Indian (EAI) clade and 9 sub-lineages, Haarlem (H) clade and 3 sub-lineages, Latin American-Mediterranean (LAM) clade and 12 sub-lineages, the ancestral “Manu” family and 3 sub-lineages, the S clade, the IS6110-low-binding X clade and 3 sub-lineages, and an ill-defined T clade with 5 sub-lineages, U: Unknown patterns, ** Belongs to new Ethiopian L7. </w:t>
      </w:r>
      <w:r w:rsidR="00581F1E">
        <w:rPr>
          <w:rFonts w:ascii="Times New Roman" w:hAnsi="Times New Roman" w:cs="Times New Roman"/>
          <w:sz w:val="20"/>
          <w:vertAlign w:val="superscript"/>
        </w:rPr>
        <w:t>c</w:t>
      </w:r>
      <w:r w:rsidRPr="00642417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642417">
        <w:rPr>
          <w:rFonts w:ascii="Times New Roman" w:hAnsi="Times New Roman" w:cs="Times New Roman"/>
          <w:sz w:val="20"/>
        </w:rPr>
        <w:t xml:space="preserve">AA: Addis Ababa; AM: Amhara; AF: Afar; BG: Benishangul Gumz; DD: Dire Dawa; GM: Gambela; HR: Harari; OR: Oromia;  SNNPR: South Nation and Nationalities Peoples Region; SM: Ethiopian Somali; TG: Tigray  </w:t>
      </w:r>
      <w:r w:rsidR="00581F1E">
        <w:rPr>
          <w:rFonts w:ascii="Times New Roman" w:hAnsi="Times New Roman" w:cs="Times New Roman"/>
          <w:sz w:val="20"/>
          <w:vertAlign w:val="superscript"/>
        </w:rPr>
        <w:t>d</w:t>
      </w:r>
      <w:r w:rsidRPr="00642417">
        <w:rPr>
          <w:rFonts w:ascii="Times New Roman" w:hAnsi="Times New Roman" w:cs="Times New Roman"/>
          <w:sz w:val="20"/>
        </w:rPr>
        <w:t>High clustering rate reported.</w:t>
      </w:r>
    </w:p>
    <w:sectPr w:rsidR="002C0D12" w:rsidRPr="00BF351E" w:rsidSect="007678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767851"/>
    <w:rsid w:val="00085DFF"/>
    <w:rsid w:val="00182E3E"/>
    <w:rsid w:val="00216F35"/>
    <w:rsid w:val="002571D7"/>
    <w:rsid w:val="002C0D12"/>
    <w:rsid w:val="00350DCD"/>
    <w:rsid w:val="0041772C"/>
    <w:rsid w:val="005658D4"/>
    <w:rsid w:val="00581F1E"/>
    <w:rsid w:val="00676BC2"/>
    <w:rsid w:val="006B7C5C"/>
    <w:rsid w:val="00767851"/>
    <w:rsid w:val="009C56AC"/>
    <w:rsid w:val="00A41226"/>
    <w:rsid w:val="00A777A9"/>
    <w:rsid w:val="00A95F9B"/>
    <w:rsid w:val="00BF351E"/>
    <w:rsid w:val="00D075CF"/>
    <w:rsid w:val="00F9750A"/>
    <w:rsid w:val="00FD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78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78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2588</Words>
  <Characters>13718</Characters>
  <Application>Microsoft Office Word</Application>
  <DocSecurity>0</DocSecurity>
  <Lines>1959</Lines>
  <Paragraphs>20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S3G_Apply_Fixed_Case</cp:lastModifiedBy>
  <cp:revision>22</cp:revision>
  <dcterms:created xsi:type="dcterms:W3CDTF">2017-08-09T13:29:00Z</dcterms:created>
  <dcterms:modified xsi:type="dcterms:W3CDTF">2018-03-19T16:28:00Z</dcterms:modified>
</cp:coreProperties>
</file>